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4953" w14:textId="77777777" w:rsidR="00904D79" w:rsidRPr="00C53432" w:rsidRDefault="00904D79" w:rsidP="00904D79">
      <w:pPr>
        <w:rPr>
          <w:b/>
          <w:sz w:val="24"/>
          <w:szCs w:val="24"/>
        </w:rPr>
      </w:pPr>
      <w:r w:rsidRPr="00C53432">
        <w:rPr>
          <w:b/>
          <w:sz w:val="24"/>
          <w:szCs w:val="24"/>
        </w:rPr>
        <w:t xml:space="preserve">Appendix D) Comfort in Prescribing GAHT </w:t>
      </w:r>
    </w:p>
    <w:p w14:paraId="4BBFC1CE" w14:textId="77777777" w:rsidR="00904D79" w:rsidRPr="00C53432" w:rsidRDefault="00904D79" w:rsidP="00904D79">
      <w:pPr>
        <w:rPr>
          <w:sz w:val="24"/>
          <w:szCs w:val="24"/>
        </w:rPr>
      </w:pPr>
      <w:r w:rsidRPr="00C53432">
        <w:rPr>
          <w:sz w:val="24"/>
          <w:szCs w:val="24"/>
        </w:rPr>
        <w:t xml:space="preserve">Detailed responses to survey question 15 </w:t>
      </w:r>
    </w:p>
    <w:p w14:paraId="167ACEB6" w14:textId="77777777" w:rsidR="00904D79" w:rsidRPr="00C53432" w:rsidRDefault="00904D79" w:rsidP="00904D79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  <w:r w:rsidRPr="00C53432">
        <w:rPr>
          <w:noProof/>
        </w:rPr>
        <w:drawing>
          <wp:inline distT="0" distB="0" distL="0" distR="0" wp14:anchorId="42472D02" wp14:editId="3F966B09">
            <wp:extent cx="4613930" cy="2652183"/>
            <wp:effectExtent l="0" t="0" r="15240" b="152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58CB8D" w14:textId="77777777" w:rsidR="00904D79" w:rsidRPr="00C53432" w:rsidRDefault="00904D79" w:rsidP="00904D79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</w:p>
    <w:p w14:paraId="698592DF" w14:textId="77777777" w:rsidR="00904D79" w:rsidRPr="00C53432" w:rsidRDefault="00904D79" w:rsidP="00904D79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</w:p>
    <w:p w14:paraId="44606D20" w14:textId="77777777" w:rsidR="00904D79" w:rsidRPr="00C53432" w:rsidRDefault="00904D79" w:rsidP="00904D79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</w:p>
    <w:p w14:paraId="64493B2B" w14:textId="77777777" w:rsidR="009B5DDC" w:rsidRDefault="009B5DDC"/>
    <w:sectPr w:rsidR="009B5DDC" w:rsidSect="00262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64C81"/>
    <w:multiLevelType w:val="hybridMultilevel"/>
    <w:tmpl w:val="7EB08CB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565800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D79"/>
    <w:rsid w:val="00005CAC"/>
    <w:rsid w:val="00021D8F"/>
    <w:rsid w:val="00023811"/>
    <w:rsid w:val="0003384F"/>
    <w:rsid w:val="00040E72"/>
    <w:rsid w:val="00045A74"/>
    <w:rsid w:val="000552E6"/>
    <w:rsid w:val="00055AAF"/>
    <w:rsid w:val="00060F9D"/>
    <w:rsid w:val="00061712"/>
    <w:rsid w:val="00063D09"/>
    <w:rsid w:val="0007365B"/>
    <w:rsid w:val="00077F40"/>
    <w:rsid w:val="000A0927"/>
    <w:rsid w:val="000B372F"/>
    <w:rsid w:val="000D5143"/>
    <w:rsid w:val="000E1963"/>
    <w:rsid w:val="000F73F0"/>
    <w:rsid w:val="00107AC5"/>
    <w:rsid w:val="0011512D"/>
    <w:rsid w:val="00121C9B"/>
    <w:rsid w:val="00133059"/>
    <w:rsid w:val="00133919"/>
    <w:rsid w:val="00140A71"/>
    <w:rsid w:val="00154B1D"/>
    <w:rsid w:val="00165CF9"/>
    <w:rsid w:val="0016694F"/>
    <w:rsid w:val="00171DC2"/>
    <w:rsid w:val="0017592B"/>
    <w:rsid w:val="001774E9"/>
    <w:rsid w:val="00184C5B"/>
    <w:rsid w:val="001A5B4A"/>
    <w:rsid w:val="001C2280"/>
    <w:rsid w:val="001C2FE2"/>
    <w:rsid w:val="001C61FC"/>
    <w:rsid w:val="001D2763"/>
    <w:rsid w:val="001E0A48"/>
    <w:rsid w:val="001E2F31"/>
    <w:rsid w:val="001F2A44"/>
    <w:rsid w:val="00200FF7"/>
    <w:rsid w:val="0020168B"/>
    <w:rsid w:val="00205108"/>
    <w:rsid w:val="002165A5"/>
    <w:rsid w:val="00220C2D"/>
    <w:rsid w:val="00244C0D"/>
    <w:rsid w:val="002571C7"/>
    <w:rsid w:val="002621CA"/>
    <w:rsid w:val="002661FA"/>
    <w:rsid w:val="0026722F"/>
    <w:rsid w:val="00270E97"/>
    <w:rsid w:val="00277C3C"/>
    <w:rsid w:val="00290D92"/>
    <w:rsid w:val="00293C07"/>
    <w:rsid w:val="002B0EE5"/>
    <w:rsid w:val="002B5A39"/>
    <w:rsid w:val="002C2FE7"/>
    <w:rsid w:val="002C54D7"/>
    <w:rsid w:val="002D35A6"/>
    <w:rsid w:val="002E6565"/>
    <w:rsid w:val="002E7CEE"/>
    <w:rsid w:val="002F32F5"/>
    <w:rsid w:val="003069B8"/>
    <w:rsid w:val="00315B63"/>
    <w:rsid w:val="00322FF4"/>
    <w:rsid w:val="003432B1"/>
    <w:rsid w:val="00386B44"/>
    <w:rsid w:val="003C5E20"/>
    <w:rsid w:val="003C6972"/>
    <w:rsid w:val="003D54CA"/>
    <w:rsid w:val="003D5DBD"/>
    <w:rsid w:val="003E042D"/>
    <w:rsid w:val="003E630F"/>
    <w:rsid w:val="0040625A"/>
    <w:rsid w:val="00421C44"/>
    <w:rsid w:val="00463907"/>
    <w:rsid w:val="00464837"/>
    <w:rsid w:val="00466410"/>
    <w:rsid w:val="00467A4C"/>
    <w:rsid w:val="00473EF3"/>
    <w:rsid w:val="00474802"/>
    <w:rsid w:val="00487CDB"/>
    <w:rsid w:val="004A4312"/>
    <w:rsid w:val="004B5C5B"/>
    <w:rsid w:val="004C0DB0"/>
    <w:rsid w:val="004C52A3"/>
    <w:rsid w:val="004D05A1"/>
    <w:rsid w:val="004D29E4"/>
    <w:rsid w:val="004E4980"/>
    <w:rsid w:val="004F7241"/>
    <w:rsid w:val="005110C8"/>
    <w:rsid w:val="005333AF"/>
    <w:rsid w:val="00540856"/>
    <w:rsid w:val="0055741C"/>
    <w:rsid w:val="00584FAF"/>
    <w:rsid w:val="005C21BD"/>
    <w:rsid w:val="005E1708"/>
    <w:rsid w:val="005E36D8"/>
    <w:rsid w:val="005E5930"/>
    <w:rsid w:val="005E6BF4"/>
    <w:rsid w:val="005F05E9"/>
    <w:rsid w:val="00606BE8"/>
    <w:rsid w:val="00607B16"/>
    <w:rsid w:val="0061050D"/>
    <w:rsid w:val="00622B90"/>
    <w:rsid w:val="006278FA"/>
    <w:rsid w:val="00632679"/>
    <w:rsid w:val="00633317"/>
    <w:rsid w:val="00646A08"/>
    <w:rsid w:val="00654CDF"/>
    <w:rsid w:val="00672B09"/>
    <w:rsid w:val="00697926"/>
    <w:rsid w:val="00697E67"/>
    <w:rsid w:val="006A2F9C"/>
    <w:rsid w:val="006A617A"/>
    <w:rsid w:val="006C530F"/>
    <w:rsid w:val="006D1CFB"/>
    <w:rsid w:val="006E3E3E"/>
    <w:rsid w:val="0070236B"/>
    <w:rsid w:val="007066B8"/>
    <w:rsid w:val="007277F5"/>
    <w:rsid w:val="00733B09"/>
    <w:rsid w:val="00737BE6"/>
    <w:rsid w:val="00754E5C"/>
    <w:rsid w:val="0077481D"/>
    <w:rsid w:val="007871AE"/>
    <w:rsid w:val="00792779"/>
    <w:rsid w:val="007B124A"/>
    <w:rsid w:val="007B2464"/>
    <w:rsid w:val="007B5D11"/>
    <w:rsid w:val="007C22FB"/>
    <w:rsid w:val="007C71DA"/>
    <w:rsid w:val="007E1191"/>
    <w:rsid w:val="007F75BB"/>
    <w:rsid w:val="0080174E"/>
    <w:rsid w:val="00813B47"/>
    <w:rsid w:val="00820082"/>
    <w:rsid w:val="00825BFA"/>
    <w:rsid w:val="00831EEE"/>
    <w:rsid w:val="00841A50"/>
    <w:rsid w:val="008425AD"/>
    <w:rsid w:val="008468D4"/>
    <w:rsid w:val="008504CD"/>
    <w:rsid w:val="00854B33"/>
    <w:rsid w:val="008663F3"/>
    <w:rsid w:val="008721E7"/>
    <w:rsid w:val="008943DD"/>
    <w:rsid w:val="008C0240"/>
    <w:rsid w:val="008C490C"/>
    <w:rsid w:val="008C7666"/>
    <w:rsid w:val="008E3F4A"/>
    <w:rsid w:val="00904D79"/>
    <w:rsid w:val="00920D39"/>
    <w:rsid w:val="00943094"/>
    <w:rsid w:val="0094408A"/>
    <w:rsid w:val="00953BA2"/>
    <w:rsid w:val="00954CDA"/>
    <w:rsid w:val="00975B08"/>
    <w:rsid w:val="009924F2"/>
    <w:rsid w:val="009972E2"/>
    <w:rsid w:val="009A4E0B"/>
    <w:rsid w:val="009B5DDC"/>
    <w:rsid w:val="009D0203"/>
    <w:rsid w:val="009D2EBC"/>
    <w:rsid w:val="009E4FEC"/>
    <w:rsid w:val="00A07053"/>
    <w:rsid w:val="00A15C0A"/>
    <w:rsid w:val="00A31BF5"/>
    <w:rsid w:val="00A40B85"/>
    <w:rsid w:val="00A439A6"/>
    <w:rsid w:val="00A52448"/>
    <w:rsid w:val="00A55674"/>
    <w:rsid w:val="00A57935"/>
    <w:rsid w:val="00A62A9C"/>
    <w:rsid w:val="00A64115"/>
    <w:rsid w:val="00A73B8C"/>
    <w:rsid w:val="00A85A2A"/>
    <w:rsid w:val="00A87C14"/>
    <w:rsid w:val="00A91F14"/>
    <w:rsid w:val="00AA1D4E"/>
    <w:rsid w:val="00AA2257"/>
    <w:rsid w:val="00AC2622"/>
    <w:rsid w:val="00AC650F"/>
    <w:rsid w:val="00AC6747"/>
    <w:rsid w:val="00AF3878"/>
    <w:rsid w:val="00AF3E3D"/>
    <w:rsid w:val="00B03E05"/>
    <w:rsid w:val="00B126CC"/>
    <w:rsid w:val="00B24014"/>
    <w:rsid w:val="00B33718"/>
    <w:rsid w:val="00B44662"/>
    <w:rsid w:val="00B55DCC"/>
    <w:rsid w:val="00B64EEB"/>
    <w:rsid w:val="00B67BB1"/>
    <w:rsid w:val="00B758B0"/>
    <w:rsid w:val="00B80983"/>
    <w:rsid w:val="00BA1806"/>
    <w:rsid w:val="00BA582B"/>
    <w:rsid w:val="00BB3BD9"/>
    <w:rsid w:val="00BB63CE"/>
    <w:rsid w:val="00BC1B16"/>
    <w:rsid w:val="00BD0FB0"/>
    <w:rsid w:val="00BE0BF3"/>
    <w:rsid w:val="00BF0FEA"/>
    <w:rsid w:val="00C02200"/>
    <w:rsid w:val="00C022D7"/>
    <w:rsid w:val="00C14145"/>
    <w:rsid w:val="00C25B95"/>
    <w:rsid w:val="00C507D2"/>
    <w:rsid w:val="00C52242"/>
    <w:rsid w:val="00C55F83"/>
    <w:rsid w:val="00C65785"/>
    <w:rsid w:val="00C85338"/>
    <w:rsid w:val="00C92BBC"/>
    <w:rsid w:val="00CF7FEC"/>
    <w:rsid w:val="00D1243F"/>
    <w:rsid w:val="00D2293F"/>
    <w:rsid w:val="00D369DC"/>
    <w:rsid w:val="00D45679"/>
    <w:rsid w:val="00D521EA"/>
    <w:rsid w:val="00D57219"/>
    <w:rsid w:val="00D6749D"/>
    <w:rsid w:val="00D71D62"/>
    <w:rsid w:val="00D72AAB"/>
    <w:rsid w:val="00D74AE1"/>
    <w:rsid w:val="00D809D6"/>
    <w:rsid w:val="00D87E47"/>
    <w:rsid w:val="00D95214"/>
    <w:rsid w:val="00DA5FBC"/>
    <w:rsid w:val="00DB2EF5"/>
    <w:rsid w:val="00DD7FC3"/>
    <w:rsid w:val="00DE73A8"/>
    <w:rsid w:val="00E058F9"/>
    <w:rsid w:val="00E23208"/>
    <w:rsid w:val="00E26988"/>
    <w:rsid w:val="00E33B1B"/>
    <w:rsid w:val="00E347CE"/>
    <w:rsid w:val="00E46325"/>
    <w:rsid w:val="00E52264"/>
    <w:rsid w:val="00E60521"/>
    <w:rsid w:val="00E725CC"/>
    <w:rsid w:val="00E912EB"/>
    <w:rsid w:val="00ED40AA"/>
    <w:rsid w:val="00ED7BD8"/>
    <w:rsid w:val="00EE6E3C"/>
    <w:rsid w:val="00F0062C"/>
    <w:rsid w:val="00F0433F"/>
    <w:rsid w:val="00F07FF6"/>
    <w:rsid w:val="00F16ED7"/>
    <w:rsid w:val="00F30B4B"/>
    <w:rsid w:val="00F47BD0"/>
    <w:rsid w:val="00F604E2"/>
    <w:rsid w:val="00F706B0"/>
    <w:rsid w:val="00FC0C22"/>
    <w:rsid w:val="00FD111A"/>
    <w:rsid w:val="00FE6ADB"/>
    <w:rsid w:val="00F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14DF8"/>
  <w15:chartTrackingRefBased/>
  <w15:docId w15:val="{A3783308-A295-2A48-9C9A-88B088DC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4D7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4D79"/>
    <w:pPr>
      <w:ind w:left="720"/>
      <w:contextualSpacing/>
    </w:pPr>
    <w:rPr>
      <w:rFonts w:eastAsiaTheme="minorEastAsia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ty10\Documents\UCSD\UCSD%20research\Manuscript%20for%20TransHealth%20PCP%20survey\Respose%20to%20reviewers\For%20Prism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w</a:t>
            </a:r>
            <a:r>
              <a:rPr lang="en-US" baseline="0"/>
              <a:t> comfortable are you prescribing GAHT to transgender patients?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\Users\aty10\Documents\UCSD\UCSD research\Data analysis\[Complete data set_response to rev.xlsx]Sheet1'!$A$91:$A$94</c:f>
              <c:strCache>
                <c:ptCount val="4"/>
                <c:pt idx="0">
                  <c:v>Very comfortable, I prescribe them myself.</c:v>
                </c:pt>
                <c:pt idx="1">
                  <c:v>Comfortable, but usually ask for help from an expert.</c:v>
                </c:pt>
                <c:pt idx="2">
                  <c:v>Comfortable, but I have not yet prescribed.</c:v>
                </c:pt>
                <c:pt idx="3">
                  <c:v>Not comfortable, I do not prescribe hormone therapy.</c:v>
                </c:pt>
              </c:strCache>
            </c:strRef>
          </c:cat>
          <c:val>
            <c:numRef>
              <c:f>'\Users\aty10\Documents\UCSD\UCSD research\Data analysis\[Complete data set_response to rev.xlsx]Sheet1'!$C$91:$C$94</c:f>
              <c:numCache>
                <c:formatCode>General</c:formatCode>
                <c:ptCount val="4"/>
                <c:pt idx="0">
                  <c:v>21</c:v>
                </c:pt>
                <c:pt idx="1">
                  <c:v>88</c:v>
                </c:pt>
                <c:pt idx="2">
                  <c:v>22</c:v>
                </c:pt>
                <c:pt idx="3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BF-B34C-BBB5-239842489F2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58186520"/>
        <c:axId val="458177992"/>
      </c:barChart>
      <c:catAx>
        <c:axId val="458186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177992"/>
        <c:crosses val="autoZero"/>
        <c:auto val="1"/>
        <c:lblAlgn val="ctr"/>
        <c:lblOffset val="100"/>
        <c:noMultiLvlLbl val="0"/>
      </c:catAx>
      <c:valAx>
        <c:axId val="458177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186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lumenthal</dc:creator>
  <cp:keywords/>
  <dc:description/>
  <cp:lastModifiedBy>Blumenthal, Jill</cp:lastModifiedBy>
  <cp:revision>1</cp:revision>
  <dcterms:created xsi:type="dcterms:W3CDTF">2024-06-19T02:57:00Z</dcterms:created>
  <dcterms:modified xsi:type="dcterms:W3CDTF">2024-06-19T02:58:00Z</dcterms:modified>
</cp:coreProperties>
</file>